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21094" w14:textId="77777777" w:rsidR="00B6559E" w:rsidRPr="00BD25CB" w:rsidRDefault="00B6559E" w:rsidP="00B6559E">
      <w:r w:rsidRPr="00BD25CB">
        <w:t>Supplementary Table 1. ADC metrics and GTV in LAHNSCC patients</w:t>
      </w:r>
    </w:p>
    <w:tbl>
      <w:tblPr>
        <w:tblStyle w:val="TableGrid"/>
        <w:tblW w:w="1025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"/>
        <w:gridCol w:w="1080"/>
        <w:gridCol w:w="1080"/>
        <w:gridCol w:w="1260"/>
        <w:gridCol w:w="1170"/>
        <w:gridCol w:w="1170"/>
        <w:gridCol w:w="990"/>
        <w:gridCol w:w="1350"/>
        <w:gridCol w:w="1080"/>
      </w:tblGrid>
      <w:tr w:rsidR="00B6559E" w:rsidRPr="00BD25CB" w14:paraId="30F1ED73" w14:textId="77777777" w:rsidTr="00A66B9D">
        <w:tc>
          <w:tcPr>
            <w:tcW w:w="10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D2E709" w14:textId="77777777" w:rsidR="00B6559E" w:rsidRPr="00BD25CB" w:rsidRDefault="00B6559E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LAHNSCC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F64C56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Primary Tumor</w:t>
            </w:r>
          </w:p>
          <w:p w14:paraId="33DB7A0D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pre-RT (mean(</w:t>
            </w:r>
            <w:proofErr w:type="spellStart"/>
            <w:r w:rsidRPr="00BD25CB">
              <w:rPr>
                <w:sz w:val="18"/>
                <w:szCs w:val="18"/>
              </w:rPr>
              <w:t>sd</w:t>
            </w:r>
            <w:proofErr w:type="spellEnd"/>
            <w:r w:rsidRPr="00BD25CB">
              <w:rPr>
                <w:sz w:val="18"/>
                <w:szCs w:val="18"/>
              </w:rPr>
              <w:t>))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E6137A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Primary Tumor</w:t>
            </w:r>
          </w:p>
          <w:p w14:paraId="6685DF1F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2wk (mean(</w:t>
            </w:r>
            <w:proofErr w:type="spellStart"/>
            <w:r w:rsidRPr="00BD25CB">
              <w:rPr>
                <w:sz w:val="18"/>
                <w:szCs w:val="18"/>
              </w:rPr>
              <w:t>sd</w:t>
            </w:r>
            <w:proofErr w:type="spellEnd"/>
            <w:r w:rsidRPr="00BD25CB">
              <w:rPr>
                <w:sz w:val="18"/>
                <w:szCs w:val="18"/>
              </w:rPr>
              <w:t>)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CDA41E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Total Nodal Tumor</w:t>
            </w:r>
          </w:p>
          <w:p w14:paraId="441DF667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pre-RT (mean(</w:t>
            </w:r>
            <w:proofErr w:type="spellStart"/>
            <w:r w:rsidRPr="00BD25CB">
              <w:rPr>
                <w:sz w:val="18"/>
                <w:szCs w:val="18"/>
              </w:rPr>
              <w:t>sd</w:t>
            </w:r>
            <w:proofErr w:type="spellEnd"/>
            <w:r w:rsidRPr="00BD25CB">
              <w:rPr>
                <w:sz w:val="18"/>
                <w:szCs w:val="18"/>
              </w:rPr>
              <w:t>))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C82AFA6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Total Nodal Tumor</w:t>
            </w:r>
          </w:p>
          <w:p w14:paraId="4C99522A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2wk (mean(</w:t>
            </w:r>
            <w:proofErr w:type="spellStart"/>
            <w:r w:rsidRPr="00BD25CB">
              <w:rPr>
                <w:sz w:val="18"/>
                <w:szCs w:val="18"/>
              </w:rPr>
              <w:t>sd</w:t>
            </w:r>
            <w:proofErr w:type="spellEnd"/>
            <w:r w:rsidRPr="00BD25CB">
              <w:rPr>
                <w:sz w:val="18"/>
                <w:szCs w:val="18"/>
              </w:rPr>
              <w:t>))</w:t>
            </w:r>
          </w:p>
        </w:tc>
      </w:tr>
      <w:tr w:rsidR="00B6559E" w:rsidRPr="00BD25CB" w14:paraId="108DC129" w14:textId="77777777" w:rsidTr="00A66B9D">
        <w:tc>
          <w:tcPr>
            <w:tcW w:w="1070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4C2F2699" w14:textId="77777777" w:rsidR="00B6559E" w:rsidRPr="00BD25CB" w:rsidRDefault="00B6559E" w:rsidP="00A66B9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E8A2E8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TV</w:t>
            </w:r>
            <w:r w:rsidRPr="00BD25CB">
              <w:rPr>
                <w:sz w:val="18"/>
                <w:szCs w:val="18"/>
                <w:vertAlign w:val="subscript"/>
              </w:rPr>
              <w:t>LADC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42BE8AA1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ADC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D90EFE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TV</w:t>
            </w:r>
            <w:r w:rsidRPr="00BD25CB">
              <w:rPr>
                <w:sz w:val="18"/>
                <w:szCs w:val="18"/>
                <w:vertAlign w:val="subscript"/>
              </w:rPr>
              <w:t>LADC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7C20EB34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ADC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EC2E4B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TV</w:t>
            </w:r>
            <w:r w:rsidRPr="00BD25CB">
              <w:rPr>
                <w:sz w:val="18"/>
                <w:szCs w:val="18"/>
                <w:vertAlign w:val="subscript"/>
              </w:rPr>
              <w:t>LADC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0B8A53A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ADC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A75B77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TV</w:t>
            </w:r>
            <w:r w:rsidRPr="00BD25CB">
              <w:rPr>
                <w:sz w:val="18"/>
                <w:szCs w:val="18"/>
                <w:vertAlign w:val="subscript"/>
              </w:rPr>
              <w:t>LADC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6CC351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ADC</w:t>
            </w:r>
          </w:p>
        </w:tc>
      </w:tr>
      <w:tr w:rsidR="00B6559E" w:rsidRPr="00BD25CB" w14:paraId="5F863E29" w14:textId="77777777" w:rsidTr="00A66B9D">
        <w:tc>
          <w:tcPr>
            <w:tcW w:w="107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938075B" w14:textId="77777777" w:rsidR="00B6559E" w:rsidRPr="00BD25CB" w:rsidRDefault="00B6559E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N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657EF025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24.8(11.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1CF9D39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32(0.2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24CF6F1F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8.3(5.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4E6C2D1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53(0.1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63CC9B7F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4.1(27.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B765398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25(0.1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4571BCBE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9.4(18.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762ACA6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29(0.17)</w:t>
            </w:r>
          </w:p>
        </w:tc>
      </w:tr>
      <w:tr w:rsidR="00B6559E" w:rsidRPr="00BD25CB" w14:paraId="6B889269" w14:textId="77777777" w:rsidTr="00A66B9D">
        <w:tc>
          <w:tcPr>
            <w:tcW w:w="107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C0B8D47" w14:textId="77777777" w:rsidR="00B6559E" w:rsidRPr="00BD25CB" w:rsidRDefault="00B6559E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2237A33A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28.0(45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B7DB805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56(0.3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31096A63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1.4(19.8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143383F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78(0.2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1AD1B263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25.2(44.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9B55036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37(0.4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3BD31610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8.7(15.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C0233C3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41(0.36)</w:t>
            </w:r>
          </w:p>
        </w:tc>
      </w:tr>
      <w:tr w:rsidR="00B6559E" w:rsidRPr="00BD25CB" w14:paraId="4BD25654" w14:textId="77777777" w:rsidTr="00A66B9D">
        <w:tc>
          <w:tcPr>
            <w:tcW w:w="107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165A66D" w14:textId="77777777" w:rsidR="00B6559E" w:rsidRPr="00BD25CB" w:rsidRDefault="00B6559E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63AE8D2B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24.0(15.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A6AA847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46(0.3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28C676B9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1.3(6.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0C56342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68(0.3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0F7DC2D5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3.0(24.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6A80F69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34(0.2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8642B86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5.7(13.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5E6A19A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53(0.25)</w:t>
            </w:r>
          </w:p>
        </w:tc>
      </w:tr>
      <w:tr w:rsidR="00B6559E" w:rsidRPr="00BD25CB" w14:paraId="682A617D" w14:textId="77777777" w:rsidTr="00A66B9D">
        <w:tc>
          <w:tcPr>
            <w:tcW w:w="107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F46B5FF" w14:textId="77777777" w:rsidR="00B6559E" w:rsidRPr="00BD25CB" w:rsidRDefault="00B6559E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KW 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36C0DD8A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FFFD22C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342EB010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E2513A0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6F6EDBB5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AEF8EE4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2349761B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444A2E7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09</w:t>
            </w:r>
          </w:p>
        </w:tc>
      </w:tr>
      <w:tr w:rsidR="00B6559E" w:rsidRPr="00BD25CB" w14:paraId="22EBDC92" w14:textId="77777777" w:rsidTr="00A66B9D">
        <w:tc>
          <w:tcPr>
            <w:tcW w:w="107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CEAF5FE" w14:textId="77777777" w:rsidR="00B6559E" w:rsidRPr="00BD25CB" w:rsidRDefault="00B6559E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p w FD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1CEBD53C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E602EF9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6AF6C791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852FFF6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433244A1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N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A7F9A2B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N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0C4A60FB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C772C51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NS</w:t>
            </w:r>
          </w:p>
        </w:tc>
      </w:tr>
      <w:tr w:rsidR="00B6559E" w:rsidRPr="00BD25CB" w14:paraId="2395EA74" w14:textId="77777777" w:rsidTr="00A66B9D">
        <w:tc>
          <w:tcPr>
            <w:tcW w:w="1070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4D7988E8" w14:textId="77777777" w:rsidR="00B6559E" w:rsidRPr="00BD25CB" w:rsidRDefault="00B6559E" w:rsidP="00A66B9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860B24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µ</w:t>
            </w:r>
            <w:r w:rsidRPr="00BD25CB">
              <w:rPr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13663C46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µ</w:t>
            </w:r>
            <w:r w:rsidRPr="00BD25CB">
              <w:rPr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22F4E3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µ</w:t>
            </w:r>
            <w:r w:rsidRPr="00BD25CB">
              <w:rPr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198FCA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µ</w:t>
            </w:r>
            <w:r w:rsidRPr="00BD25CB">
              <w:rPr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BAE24BA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2C3E66F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06C1B9E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E6C80CB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B6559E" w:rsidRPr="00BD25CB" w14:paraId="253992DC" w14:textId="77777777" w:rsidTr="00A66B9D">
        <w:tc>
          <w:tcPr>
            <w:tcW w:w="107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9501D9C" w14:textId="77777777" w:rsidR="00B6559E" w:rsidRPr="00BD25CB" w:rsidRDefault="00B6559E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N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218CCFBA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97(0.2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209D52F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47(0.3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3E4431E8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15(0.14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B7635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60(0.1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32C2CB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67C309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B1E938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4CBE9F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B6559E" w:rsidRPr="00BD25CB" w14:paraId="30A6F379" w14:textId="77777777" w:rsidTr="00A66B9D">
        <w:tc>
          <w:tcPr>
            <w:tcW w:w="107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CC3C522" w14:textId="77777777" w:rsidR="00B6559E" w:rsidRPr="00BD25CB" w:rsidRDefault="00B6559E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6D6E8091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28(0.3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3472500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84(0.4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1B634140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39(0.26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AFC55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97(0.41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3F18AE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A28FD9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7539FF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3EAE05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B6559E" w:rsidRPr="00BD25CB" w14:paraId="3DCB1FAE" w14:textId="77777777" w:rsidTr="00A66B9D">
        <w:tc>
          <w:tcPr>
            <w:tcW w:w="107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FD733E3" w14:textId="77777777" w:rsidR="00B6559E" w:rsidRPr="00BD25CB" w:rsidRDefault="00B6559E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4DEE5784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07(0.2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BA04ACE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75(0.4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F62913B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32(0.34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A80D0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1.85(0.43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DC997C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F8EF6E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063071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7D44F5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B6559E" w:rsidRPr="00BD25CB" w14:paraId="0BA47EEB" w14:textId="77777777" w:rsidTr="00A66B9D"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B244A" w14:textId="77777777" w:rsidR="00B6559E" w:rsidRPr="00BD25CB" w:rsidRDefault="00B6559E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K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BF429" w14:textId="77777777" w:rsidR="00B6559E" w:rsidRPr="00BD25CB" w:rsidRDefault="00B6559E" w:rsidP="00A66B9D">
            <w:pPr>
              <w:jc w:val="center"/>
              <w:rPr>
                <w:i/>
                <w:sz w:val="18"/>
                <w:szCs w:val="18"/>
              </w:rPr>
            </w:pPr>
            <w:r w:rsidRPr="00BD25CB">
              <w:rPr>
                <w:i/>
                <w:sz w:val="18"/>
                <w:szCs w:val="18"/>
              </w:rPr>
              <w:t>0.02^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2BB75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E6D4B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39E67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0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C0AC2F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9A6DF4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78EC2D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095F94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B6559E" w:rsidRPr="00BD25CB" w14:paraId="1902C723" w14:textId="77777777" w:rsidTr="00A66B9D"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5C228" w14:textId="77777777" w:rsidR="00B6559E" w:rsidRPr="00BD25CB" w:rsidRDefault="00B6559E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p w FD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648A1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D2900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A96AD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35518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646971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2DC0EE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4F6319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997AA5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B6559E" w:rsidRPr="00BD25CB" w14:paraId="2E9455EE" w14:textId="77777777" w:rsidTr="00A66B9D"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9E503A" w14:textId="77777777" w:rsidR="00B6559E" w:rsidRPr="00BD25CB" w:rsidRDefault="00B6559E" w:rsidP="00A66B9D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7871A0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GTV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ABD594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2D490E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GTV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58AA6D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8EF9AF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GTV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0D5935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242DA8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GTV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F852FD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B6559E" w:rsidRPr="00BD25CB" w14:paraId="0A648D27" w14:textId="77777777" w:rsidTr="00A66B9D"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150C7" w14:textId="77777777" w:rsidR="00B6559E" w:rsidRPr="00BD25CB" w:rsidRDefault="00B6559E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N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48716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58.0(20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F1197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282FA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50.9(27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7A8B4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FF335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31.5(57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20ECD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E7A15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28.8(50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E4687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B6559E" w:rsidRPr="00BD25CB" w14:paraId="46C42160" w14:textId="77777777" w:rsidTr="00A66B9D"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7B80E" w14:textId="77777777" w:rsidR="00B6559E" w:rsidRPr="00BD25CB" w:rsidRDefault="00B6559E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CD557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93.0(72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145CB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F58C3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70.0(41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CE669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0457A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89.5(97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6326A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8BEDC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43.7(70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EDA29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B6559E" w:rsidRPr="00BD25CB" w14:paraId="07F435D8" w14:textId="77777777" w:rsidTr="00A66B9D">
        <w:tc>
          <w:tcPr>
            <w:tcW w:w="107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D41287A" w14:textId="77777777" w:rsidR="00B6559E" w:rsidRPr="00BD25CB" w:rsidRDefault="00B6559E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77BAD0E5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70.3(28.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4ECD5B4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1CCF459E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62.8(33.7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6AE6F1A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7CE914D4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43.4(81.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4D107CC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3224DD79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36.1(61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B5145EB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B6559E" w:rsidRPr="00BD25CB" w14:paraId="64DBAC98" w14:textId="77777777" w:rsidTr="00A66B9D">
        <w:tc>
          <w:tcPr>
            <w:tcW w:w="107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EC26168" w14:textId="77777777" w:rsidR="00B6559E" w:rsidRPr="00BD25CB" w:rsidRDefault="00B6559E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KW 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421FA6A0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3482BC7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12C46177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2DBC27D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13C0E7FD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A909FB0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494B076B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E685D99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</w:tr>
      <w:tr w:rsidR="00B6559E" w:rsidRPr="00BD25CB" w14:paraId="3994742E" w14:textId="77777777" w:rsidTr="00A66B9D">
        <w:tc>
          <w:tcPr>
            <w:tcW w:w="107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A792047" w14:textId="77777777" w:rsidR="00B6559E" w:rsidRPr="00BD25CB" w:rsidRDefault="00B6559E" w:rsidP="00A66B9D">
            <w:pPr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p w FD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73D8348F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86539F3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6E6CFD9C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64A3DCF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49321D05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N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2901518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0C86101D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  <w:r w:rsidRPr="00BD25CB">
              <w:rPr>
                <w:sz w:val="18"/>
                <w:szCs w:val="18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</w:tcPr>
          <w:p w14:paraId="0E24EC93" w14:textId="77777777" w:rsidR="00B6559E" w:rsidRPr="00BD25CB" w:rsidRDefault="00B6559E" w:rsidP="00A66B9D">
            <w:pPr>
              <w:jc w:val="center"/>
              <w:rPr>
                <w:sz w:val="18"/>
                <w:szCs w:val="18"/>
              </w:rPr>
            </w:pPr>
          </w:p>
        </w:tc>
      </w:tr>
    </w:tbl>
    <w:p w14:paraId="0F39EC12" w14:textId="77777777" w:rsidR="00B6559E" w:rsidRPr="00BD25CB" w:rsidRDefault="00B6559E" w:rsidP="00B6559E"/>
    <w:p w14:paraId="3C221C78" w14:textId="77777777" w:rsidR="00B6559E" w:rsidRPr="00BD25CB" w:rsidRDefault="00B6559E" w:rsidP="00B6559E">
      <w:r w:rsidRPr="00BD25CB">
        <w:t xml:space="preserve">LAHNSCC includes p16- oropharynx cancer as well as p16+/p16- non-oropharyngeal </w:t>
      </w:r>
      <w:proofErr w:type="gramStart"/>
      <w:r w:rsidRPr="00BD25CB">
        <w:t>sites;  TV</w:t>
      </w:r>
      <w:r w:rsidRPr="00BD25CB">
        <w:rPr>
          <w:vertAlign w:val="subscript"/>
        </w:rPr>
        <w:t>LADC</w:t>
      </w:r>
      <w:proofErr w:type="gramEnd"/>
      <w:r w:rsidRPr="00BD25CB">
        <w:t xml:space="preserve"> : </w:t>
      </w:r>
      <w:proofErr w:type="spellStart"/>
      <w:r w:rsidRPr="00BD25CB">
        <w:t>subvolume</w:t>
      </w:r>
      <w:proofErr w:type="spellEnd"/>
      <w:r w:rsidRPr="00BD25CB">
        <w:t xml:space="preserve"> of the tumor with LADC &lt; 1.2 um</w:t>
      </w:r>
      <w:r w:rsidRPr="00BD25CB">
        <w:rPr>
          <w:vertAlign w:val="superscript"/>
        </w:rPr>
        <w:t>2</w:t>
      </w:r>
      <w:r w:rsidRPr="00BD25CB">
        <w:t>/</w:t>
      </w:r>
      <w:proofErr w:type="spellStart"/>
      <w:r w:rsidRPr="00BD25CB">
        <w:t>ms</w:t>
      </w:r>
      <w:proofErr w:type="spellEnd"/>
      <w:r w:rsidRPr="00BD25CB">
        <w:t xml:space="preserve">; ADC: mean value of ADC in the GTV; NED: no evidence of disease *: p value with FDC &lt; 0.05, significant; ^: p value without FDC &lt; 0.05. </w:t>
      </w:r>
      <w:proofErr w:type="gramStart"/>
      <w:r w:rsidRPr="00BD25CB">
        <w:t>TV</w:t>
      </w:r>
      <w:r w:rsidRPr="00BD25CB">
        <w:rPr>
          <w:vertAlign w:val="subscript"/>
        </w:rPr>
        <w:t>LADC</w:t>
      </w:r>
      <w:r w:rsidRPr="00BD25CB">
        <w:t xml:space="preserve">  and</w:t>
      </w:r>
      <w:proofErr w:type="gramEnd"/>
      <w:r w:rsidRPr="00BD25CB">
        <w:t xml:space="preserve"> GTV are in unit of cm</w:t>
      </w:r>
      <w:r w:rsidRPr="00BD25CB">
        <w:rPr>
          <w:vertAlign w:val="superscript"/>
        </w:rPr>
        <w:t>3</w:t>
      </w:r>
      <w:r w:rsidRPr="00BD25CB">
        <w:t>. ADC, µ</w:t>
      </w:r>
      <w:r w:rsidRPr="00BD25CB">
        <w:rPr>
          <w:vertAlign w:val="subscript"/>
        </w:rPr>
        <w:t>L</w:t>
      </w:r>
      <w:r w:rsidRPr="00BD25CB">
        <w:t xml:space="preserve"> and µ</w:t>
      </w:r>
      <w:r w:rsidRPr="00BD25CB">
        <w:rPr>
          <w:vertAlign w:val="subscript"/>
        </w:rPr>
        <w:t>H</w:t>
      </w:r>
      <w:r w:rsidRPr="00BD25CB">
        <w:t xml:space="preserve"> are in unit of um</w:t>
      </w:r>
      <w:r w:rsidRPr="00BD25CB">
        <w:rPr>
          <w:vertAlign w:val="superscript"/>
        </w:rPr>
        <w:t>2</w:t>
      </w:r>
      <w:r w:rsidRPr="00BD25CB">
        <w:t>/</w:t>
      </w:r>
      <w:proofErr w:type="spellStart"/>
      <w:r w:rsidRPr="00BD25CB">
        <w:t>ms.</w:t>
      </w:r>
      <w:proofErr w:type="spellEnd"/>
      <w:r w:rsidRPr="00BD25CB">
        <w:t xml:space="preserve"> 10 patients had NED, 11 had primary tumors had LF with or without RF or DF, and 7 had DF only, which were used to stratify primary tumors.  For nodal tumors, the 14 patients with DF with or without LRF were grouped, and 4 with LF without DF were grouped.  There was no patient who had RF only.</w:t>
      </w:r>
    </w:p>
    <w:p w14:paraId="251C480E" w14:textId="77777777" w:rsidR="002476DA" w:rsidRDefault="002476DA"/>
    <w:sectPr w:rsidR="00247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59E"/>
    <w:rsid w:val="002476DA"/>
    <w:rsid w:val="00994D45"/>
    <w:rsid w:val="00B65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59F40"/>
  <w15:chartTrackingRefBased/>
  <w15:docId w15:val="{CE0B5686-1654-4E14-8219-C59B9CB89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5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5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48</Characters>
  <Application>Microsoft Office Word</Application>
  <DocSecurity>0</DocSecurity>
  <Lines>12</Lines>
  <Paragraphs>3</Paragraphs>
  <ScaleCrop>false</ScaleCrop>
  <Company>Michigan Medicine</Company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Yue</dc:creator>
  <cp:keywords/>
  <dc:description/>
  <cp:lastModifiedBy>Cao, Yue</cp:lastModifiedBy>
  <cp:revision>1</cp:revision>
  <dcterms:created xsi:type="dcterms:W3CDTF">2022-10-10T14:59:00Z</dcterms:created>
  <dcterms:modified xsi:type="dcterms:W3CDTF">2022-10-10T15:00:00Z</dcterms:modified>
</cp:coreProperties>
</file>